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13D39F" w14:textId="353B3E98" w:rsidR="003341A2" w:rsidRDefault="003341A2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</w:pPr>
      <w:r w:rsidRPr="003341A2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>Supplemental Table 3.</w:t>
      </w:r>
      <w:r w:rsidR="005A0512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 xml:space="preserve"> </w:t>
      </w:r>
      <w:r w:rsidR="005A0512" w:rsidRPr="003341A2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>MIC</w:t>
      </w:r>
      <w:r w:rsidR="00737577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>s</w:t>
      </w:r>
      <w:r w:rsidR="005A0512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 xml:space="preserve"> </w:t>
      </w:r>
      <w:r w:rsidR="00737577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>of ß-lactams</w:t>
      </w:r>
      <w:r w:rsidR="00A905A9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 xml:space="preserve"> </w:t>
      </w:r>
      <w:r w:rsidRPr="003341A2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 xml:space="preserve">for </w:t>
      </w:r>
      <w:r w:rsidRPr="003341A2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8"/>
          <w:szCs w:val="28"/>
          <w14:ligatures w14:val="none"/>
        </w:rPr>
        <w:t>C</w:t>
      </w:r>
      <w:r w:rsidR="00737577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8"/>
          <w:szCs w:val="28"/>
          <w14:ligatures w14:val="none"/>
        </w:rPr>
        <w:t>.</w:t>
      </w:r>
      <w:r w:rsidRPr="003341A2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8"/>
          <w:szCs w:val="28"/>
          <w14:ligatures w14:val="none"/>
        </w:rPr>
        <w:t xml:space="preserve"> </w:t>
      </w:r>
      <w:proofErr w:type="spellStart"/>
      <w:r w:rsidRPr="003341A2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8"/>
          <w:szCs w:val="28"/>
          <w14:ligatures w14:val="none"/>
        </w:rPr>
        <w:t>ginsengisoli</w:t>
      </w:r>
      <w:proofErr w:type="spellEnd"/>
      <w:r w:rsidRPr="003341A2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 xml:space="preserve"> </w:t>
      </w:r>
      <w:r w:rsidR="00737577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 xml:space="preserve">determined by </w:t>
      </w:r>
      <w:r w:rsidR="005A0512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 xml:space="preserve">E-test and </w:t>
      </w:r>
      <w:r w:rsidR="00D4078B">
        <w:rPr>
          <w:rFonts w:ascii="Times New Roman" w:eastAsia="Times New Roman" w:hAnsi="Times New Roman" w:cs="Times New Roman" w:hint="eastAsia"/>
          <w:b/>
          <w:bCs/>
          <w:color w:val="000000"/>
          <w:kern w:val="0"/>
          <w:sz w:val="28"/>
          <w:szCs w:val="28"/>
          <w14:ligatures w14:val="none"/>
        </w:rPr>
        <w:t>Vitek 2 GN96</w:t>
      </w:r>
      <w:r w:rsidR="005A0512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>.</w:t>
      </w:r>
      <w:r w:rsidR="00D4078B">
        <w:rPr>
          <w:rFonts w:ascii="Times New Roman" w:eastAsia="Times New Roman" w:hAnsi="Times New Roman" w:cs="Times New Roman" w:hint="eastAsia"/>
          <w:b/>
          <w:bCs/>
          <w:color w:val="000000"/>
          <w:kern w:val="0"/>
          <w:sz w:val="28"/>
          <w:szCs w:val="28"/>
          <w14:ligatures w14:val="none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1"/>
        <w:gridCol w:w="2682"/>
        <w:gridCol w:w="410"/>
        <w:gridCol w:w="2273"/>
        <w:gridCol w:w="819"/>
        <w:gridCol w:w="3092"/>
        <w:gridCol w:w="143"/>
      </w:tblGrid>
      <w:tr w:rsidR="00737577" w:rsidRPr="003341A2" w14:paraId="4C6F2AD9" w14:textId="77777777" w:rsidTr="004C3BA0">
        <w:trPr>
          <w:gridAfter w:val="1"/>
          <w:wAfter w:w="143" w:type="dxa"/>
          <w:trHeight w:val="480"/>
        </w:trPr>
        <w:tc>
          <w:tcPr>
            <w:tcW w:w="2961" w:type="dxa"/>
            <w:tcBorders>
              <w:top w:val="thinThickSmallGap" w:sz="12" w:space="0" w:color="auto"/>
              <w:bottom w:val="nil"/>
            </w:tcBorders>
            <w:vAlign w:val="center"/>
          </w:tcPr>
          <w:p w14:paraId="62F2FB4E" w14:textId="071B564F" w:rsidR="00737577" w:rsidRPr="003341A2" w:rsidRDefault="00737577" w:rsidP="003341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092" w:type="dxa"/>
            <w:gridSpan w:val="2"/>
            <w:tcBorders>
              <w:top w:val="thinThickSmallGap" w:sz="12" w:space="0" w:color="auto"/>
              <w:bottom w:val="single" w:sz="4" w:space="0" w:color="auto"/>
            </w:tcBorders>
            <w:vAlign w:val="center"/>
          </w:tcPr>
          <w:p w14:paraId="689E84AB" w14:textId="2DE1810D" w:rsidR="00737577" w:rsidRPr="003341A2" w:rsidRDefault="00737577" w:rsidP="003341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Drug MIC</w:t>
            </w:r>
            <w:r>
              <w:rPr>
                <w:rFonts w:ascii="Times New Roman" w:hAnsi="Times New Roman" w:cs="Times New Roman"/>
                <w:color w:val="000000"/>
              </w:rPr>
              <w:t xml:space="preserve"> (µg/ml)</w:t>
            </w:r>
          </w:p>
        </w:tc>
        <w:tc>
          <w:tcPr>
            <w:tcW w:w="3092" w:type="dxa"/>
            <w:gridSpan w:val="2"/>
            <w:tcBorders>
              <w:top w:val="thinThickSmallGap" w:sz="12" w:space="0" w:color="auto"/>
              <w:bottom w:val="single" w:sz="4" w:space="0" w:color="auto"/>
            </w:tcBorders>
            <w:vAlign w:val="center"/>
          </w:tcPr>
          <w:p w14:paraId="245480C5" w14:textId="77777777" w:rsidR="00737577" w:rsidRPr="003341A2" w:rsidRDefault="00737577" w:rsidP="003341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92" w:type="dxa"/>
            <w:tcBorders>
              <w:top w:val="thinThickSmallGap" w:sz="12" w:space="0" w:color="auto"/>
              <w:bottom w:val="single" w:sz="4" w:space="0" w:color="auto"/>
            </w:tcBorders>
            <w:vAlign w:val="center"/>
          </w:tcPr>
          <w:p w14:paraId="58DCC794" w14:textId="77777777" w:rsidR="00737577" w:rsidRPr="003341A2" w:rsidRDefault="00737577" w:rsidP="003341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37577" w:rsidRPr="003341A2" w14:paraId="7949B709" w14:textId="77777777" w:rsidTr="004C3BA0">
        <w:trPr>
          <w:trHeight w:val="367"/>
        </w:trPr>
        <w:tc>
          <w:tcPr>
            <w:tcW w:w="2961" w:type="dxa"/>
            <w:tcBorders>
              <w:top w:val="nil"/>
              <w:bottom w:val="single" w:sz="4" w:space="0" w:color="auto"/>
            </w:tcBorders>
            <w:vAlign w:val="center"/>
          </w:tcPr>
          <w:p w14:paraId="7DD38234" w14:textId="6E6E9BA1" w:rsidR="00737577" w:rsidRPr="00D4078B" w:rsidRDefault="00737577" w:rsidP="00D40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07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olates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7082A" w14:textId="596F85D7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Penicillin</w:t>
            </w:r>
            <w:r w:rsidRPr="004C3BA0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6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11616" w14:textId="48CD0CD0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Amoxicillin</w:t>
            </w:r>
            <w:r w:rsidRPr="004C3BA0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405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BED88" w14:textId="6D552204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Amoxicillin/clavulanic acid</w:t>
            </w:r>
            <w:r w:rsidRPr="004C3BA0">
              <w:rPr>
                <w:rFonts w:ascii="Times New Roman" w:hAnsi="Times New Roman" w:cs="Times New Roman"/>
                <w:color w:val="000000"/>
                <w:vertAlign w:val="superscript"/>
              </w:rPr>
              <w:t>†</w:t>
            </w:r>
          </w:p>
        </w:tc>
      </w:tr>
      <w:tr w:rsidR="00737577" w:rsidRPr="003341A2" w14:paraId="65C1E2B0" w14:textId="77777777" w:rsidTr="004C3BA0">
        <w:trPr>
          <w:trHeight w:val="288"/>
        </w:trPr>
        <w:tc>
          <w:tcPr>
            <w:tcW w:w="2961" w:type="dxa"/>
            <w:tcBorders>
              <w:top w:val="single" w:sz="4" w:space="0" w:color="auto"/>
            </w:tcBorders>
            <w:vAlign w:val="center"/>
          </w:tcPr>
          <w:p w14:paraId="1BFFD839" w14:textId="5CA099D9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124370</w:t>
            </w:r>
          </w:p>
        </w:tc>
        <w:tc>
          <w:tcPr>
            <w:tcW w:w="2682" w:type="dxa"/>
            <w:tcBorders>
              <w:top w:val="single" w:sz="4" w:space="0" w:color="auto"/>
            </w:tcBorders>
            <w:vAlign w:val="bottom"/>
          </w:tcPr>
          <w:p w14:paraId="4116B13D" w14:textId="774E1DBF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&gt;32</w:t>
            </w:r>
          </w:p>
        </w:tc>
        <w:tc>
          <w:tcPr>
            <w:tcW w:w="2683" w:type="dxa"/>
            <w:gridSpan w:val="2"/>
            <w:tcBorders>
              <w:top w:val="single" w:sz="4" w:space="0" w:color="auto"/>
            </w:tcBorders>
            <w:vAlign w:val="bottom"/>
          </w:tcPr>
          <w:p w14:paraId="1E9A4349" w14:textId="0BF2674A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&gt;</w:t>
            </w:r>
            <w:r>
              <w:rPr>
                <w:rFonts w:ascii="Times New Roman" w:hAnsi="Times New Roman" w:cs="Times New Roman" w:hint="eastAsia"/>
                <w:color w:val="000000"/>
              </w:rPr>
              <w:t>256</w:t>
            </w:r>
          </w:p>
        </w:tc>
        <w:tc>
          <w:tcPr>
            <w:tcW w:w="4054" w:type="dxa"/>
            <w:gridSpan w:val="3"/>
            <w:tcBorders>
              <w:top w:val="single" w:sz="4" w:space="0" w:color="auto"/>
            </w:tcBorders>
            <w:vAlign w:val="bottom"/>
          </w:tcPr>
          <w:p w14:paraId="5D03D522" w14:textId="7AFA86C5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737577" w:rsidRPr="003341A2" w14:paraId="06CF82E1" w14:textId="77777777" w:rsidTr="004C3BA0">
        <w:trPr>
          <w:trHeight w:val="288"/>
        </w:trPr>
        <w:tc>
          <w:tcPr>
            <w:tcW w:w="2961" w:type="dxa"/>
            <w:vAlign w:val="center"/>
          </w:tcPr>
          <w:p w14:paraId="5A2278A4" w14:textId="2455650E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124566</w:t>
            </w:r>
          </w:p>
        </w:tc>
        <w:tc>
          <w:tcPr>
            <w:tcW w:w="2682" w:type="dxa"/>
            <w:vAlign w:val="bottom"/>
          </w:tcPr>
          <w:p w14:paraId="777B0B55" w14:textId="1EA31CBF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&gt;32</w:t>
            </w:r>
          </w:p>
        </w:tc>
        <w:tc>
          <w:tcPr>
            <w:tcW w:w="2683" w:type="dxa"/>
            <w:gridSpan w:val="2"/>
            <w:vAlign w:val="bottom"/>
          </w:tcPr>
          <w:p w14:paraId="466EC153" w14:textId="2A2D8738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&gt;</w:t>
            </w:r>
            <w:r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4054" w:type="dxa"/>
            <w:gridSpan w:val="3"/>
            <w:vAlign w:val="bottom"/>
          </w:tcPr>
          <w:p w14:paraId="47908E94" w14:textId="79E9E7BA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737577" w:rsidRPr="003341A2" w14:paraId="2A13569A" w14:textId="77777777" w:rsidTr="004C3BA0">
        <w:trPr>
          <w:trHeight w:val="288"/>
        </w:trPr>
        <w:tc>
          <w:tcPr>
            <w:tcW w:w="2961" w:type="dxa"/>
            <w:vAlign w:val="center"/>
          </w:tcPr>
          <w:p w14:paraId="61DCA344" w14:textId="7B127D69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124953</w:t>
            </w:r>
          </w:p>
        </w:tc>
        <w:tc>
          <w:tcPr>
            <w:tcW w:w="2682" w:type="dxa"/>
            <w:vAlign w:val="bottom"/>
          </w:tcPr>
          <w:p w14:paraId="68704403" w14:textId="7C24B2E8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&gt;32</w:t>
            </w:r>
          </w:p>
        </w:tc>
        <w:tc>
          <w:tcPr>
            <w:tcW w:w="2683" w:type="dxa"/>
            <w:gridSpan w:val="2"/>
            <w:vAlign w:val="bottom"/>
          </w:tcPr>
          <w:p w14:paraId="35EE1EE7" w14:textId="0D4684FC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&gt;</w:t>
            </w:r>
            <w:r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4054" w:type="dxa"/>
            <w:gridSpan w:val="3"/>
            <w:vAlign w:val="bottom"/>
          </w:tcPr>
          <w:p w14:paraId="09FA7203" w14:textId="1BD23695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737577" w:rsidRPr="003341A2" w14:paraId="2892CEA9" w14:textId="77777777" w:rsidTr="004C3BA0">
        <w:trPr>
          <w:trHeight w:val="288"/>
        </w:trPr>
        <w:tc>
          <w:tcPr>
            <w:tcW w:w="2961" w:type="dxa"/>
            <w:vAlign w:val="center"/>
          </w:tcPr>
          <w:p w14:paraId="42EE23EB" w14:textId="0F620F3F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130308</w:t>
            </w:r>
          </w:p>
        </w:tc>
        <w:tc>
          <w:tcPr>
            <w:tcW w:w="2682" w:type="dxa"/>
            <w:vAlign w:val="bottom"/>
          </w:tcPr>
          <w:p w14:paraId="44E4BD45" w14:textId="701924CF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&gt;32</w:t>
            </w:r>
          </w:p>
        </w:tc>
        <w:tc>
          <w:tcPr>
            <w:tcW w:w="2683" w:type="dxa"/>
            <w:gridSpan w:val="2"/>
            <w:vAlign w:val="bottom"/>
          </w:tcPr>
          <w:p w14:paraId="163DE42C" w14:textId="750C1240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&gt;</w:t>
            </w:r>
            <w:r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4054" w:type="dxa"/>
            <w:gridSpan w:val="3"/>
            <w:vAlign w:val="bottom"/>
          </w:tcPr>
          <w:p w14:paraId="160B970E" w14:textId="6560BDC2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737577" w:rsidRPr="003341A2" w14:paraId="15DEAE39" w14:textId="77777777" w:rsidTr="004C3BA0">
        <w:trPr>
          <w:trHeight w:val="288"/>
        </w:trPr>
        <w:tc>
          <w:tcPr>
            <w:tcW w:w="2961" w:type="dxa"/>
            <w:vAlign w:val="center"/>
          </w:tcPr>
          <w:p w14:paraId="230EDEF8" w14:textId="3FEF9F28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130416</w:t>
            </w:r>
          </w:p>
        </w:tc>
        <w:tc>
          <w:tcPr>
            <w:tcW w:w="2682" w:type="dxa"/>
            <w:vAlign w:val="bottom"/>
          </w:tcPr>
          <w:p w14:paraId="0C8CA511" w14:textId="712F4157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&gt;32</w:t>
            </w:r>
          </w:p>
        </w:tc>
        <w:tc>
          <w:tcPr>
            <w:tcW w:w="2683" w:type="dxa"/>
            <w:gridSpan w:val="2"/>
            <w:vAlign w:val="bottom"/>
          </w:tcPr>
          <w:p w14:paraId="0AA52FE8" w14:textId="0822AC1B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&gt;</w:t>
            </w:r>
            <w:r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4054" w:type="dxa"/>
            <w:gridSpan w:val="3"/>
            <w:vAlign w:val="bottom"/>
          </w:tcPr>
          <w:p w14:paraId="674BE816" w14:textId="049483DE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737577" w:rsidRPr="003341A2" w14:paraId="5212190E" w14:textId="77777777" w:rsidTr="004C3BA0">
        <w:trPr>
          <w:trHeight w:val="288"/>
        </w:trPr>
        <w:tc>
          <w:tcPr>
            <w:tcW w:w="2961" w:type="dxa"/>
            <w:vAlign w:val="center"/>
          </w:tcPr>
          <w:p w14:paraId="1ACE7070" w14:textId="66B98F01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140124</w:t>
            </w:r>
          </w:p>
        </w:tc>
        <w:tc>
          <w:tcPr>
            <w:tcW w:w="2682" w:type="dxa"/>
            <w:vAlign w:val="bottom"/>
          </w:tcPr>
          <w:p w14:paraId="7CBC4735" w14:textId="0D39F120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&gt;32</w:t>
            </w:r>
          </w:p>
        </w:tc>
        <w:tc>
          <w:tcPr>
            <w:tcW w:w="2683" w:type="dxa"/>
            <w:gridSpan w:val="2"/>
            <w:vAlign w:val="bottom"/>
          </w:tcPr>
          <w:p w14:paraId="5E04CA3E" w14:textId="74D34305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&gt;</w:t>
            </w:r>
            <w:r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4054" w:type="dxa"/>
            <w:gridSpan w:val="3"/>
            <w:vAlign w:val="bottom"/>
          </w:tcPr>
          <w:p w14:paraId="4D98E17D" w14:textId="73CB28F7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737577" w:rsidRPr="003341A2" w14:paraId="5910868C" w14:textId="77777777" w:rsidTr="004C3BA0">
        <w:trPr>
          <w:trHeight w:val="288"/>
        </w:trPr>
        <w:tc>
          <w:tcPr>
            <w:tcW w:w="2961" w:type="dxa"/>
            <w:vAlign w:val="center"/>
          </w:tcPr>
          <w:p w14:paraId="1B581B69" w14:textId="77B01285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141555</w:t>
            </w:r>
          </w:p>
        </w:tc>
        <w:tc>
          <w:tcPr>
            <w:tcW w:w="2682" w:type="dxa"/>
            <w:vAlign w:val="bottom"/>
          </w:tcPr>
          <w:p w14:paraId="1E203F26" w14:textId="01973449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&gt;32</w:t>
            </w:r>
          </w:p>
        </w:tc>
        <w:tc>
          <w:tcPr>
            <w:tcW w:w="2683" w:type="dxa"/>
            <w:gridSpan w:val="2"/>
            <w:vAlign w:val="bottom"/>
          </w:tcPr>
          <w:p w14:paraId="56234A87" w14:textId="295027A7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&gt;</w:t>
            </w:r>
            <w:r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4054" w:type="dxa"/>
            <w:gridSpan w:val="3"/>
            <w:vAlign w:val="bottom"/>
          </w:tcPr>
          <w:p w14:paraId="45DDDE20" w14:textId="19C5B913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37577" w:rsidRPr="003341A2" w14:paraId="2B88E56E" w14:textId="77777777" w:rsidTr="004C3BA0">
        <w:trPr>
          <w:trHeight w:val="288"/>
        </w:trPr>
        <w:tc>
          <w:tcPr>
            <w:tcW w:w="2961" w:type="dxa"/>
            <w:vAlign w:val="center"/>
          </w:tcPr>
          <w:p w14:paraId="6A0696ED" w14:textId="38C36D81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143751</w:t>
            </w:r>
          </w:p>
        </w:tc>
        <w:tc>
          <w:tcPr>
            <w:tcW w:w="2682" w:type="dxa"/>
            <w:vAlign w:val="bottom"/>
          </w:tcPr>
          <w:p w14:paraId="19D8FBC9" w14:textId="21D50D48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&gt;32</w:t>
            </w:r>
          </w:p>
        </w:tc>
        <w:tc>
          <w:tcPr>
            <w:tcW w:w="2683" w:type="dxa"/>
            <w:gridSpan w:val="2"/>
            <w:vAlign w:val="bottom"/>
          </w:tcPr>
          <w:p w14:paraId="344000E6" w14:textId="479DE84B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&gt;</w:t>
            </w:r>
            <w:r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4054" w:type="dxa"/>
            <w:gridSpan w:val="3"/>
            <w:vAlign w:val="bottom"/>
          </w:tcPr>
          <w:p w14:paraId="43BE2D77" w14:textId="64F276F2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737577" w:rsidRPr="003341A2" w14:paraId="05389D32" w14:textId="77777777" w:rsidTr="004C3BA0">
        <w:trPr>
          <w:trHeight w:val="288"/>
        </w:trPr>
        <w:tc>
          <w:tcPr>
            <w:tcW w:w="2961" w:type="dxa"/>
            <w:vAlign w:val="center"/>
          </w:tcPr>
          <w:p w14:paraId="3DD68467" w14:textId="3C4CCB00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143769</w:t>
            </w:r>
          </w:p>
        </w:tc>
        <w:tc>
          <w:tcPr>
            <w:tcW w:w="2682" w:type="dxa"/>
            <w:vAlign w:val="bottom"/>
          </w:tcPr>
          <w:p w14:paraId="69A23C48" w14:textId="0144B69D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&gt;32</w:t>
            </w:r>
          </w:p>
        </w:tc>
        <w:tc>
          <w:tcPr>
            <w:tcW w:w="2683" w:type="dxa"/>
            <w:gridSpan w:val="2"/>
            <w:vAlign w:val="bottom"/>
          </w:tcPr>
          <w:p w14:paraId="0FEF8055" w14:textId="6E60CD73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&gt;</w:t>
            </w:r>
            <w:r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4054" w:type="dxa"/>
            <w:gridSpan w:val="3"/>
            <w:vAlign w:val="bottom"/>
          </w:tcPr>
          <w:p w14:paraId="10B9EB42" w14:textId="2D202245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737577" w:rsidRPr="003341A2" w14:paraId="450AF55F" w14:textId="77777777" w:rsidTr="004C3BA0">
        <w:trPr>
          <w:trHeight w:val="288"/>
        </w:trPr>
        <w:tc>
          <w:tcPr>
            <w:tcW w:w="2961" w:type="dxa"/>
            <w:vAlign w:val="center"/>
          </w:tcPr>
          <w:p w14:paraId="67F34B92" w14:textId="6914905F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143811</w:t>
            </w:r>
          </w:p>
        </w:tc>
        <w:tc>
          <w:tcPr>
            <w:tcW w:w="2682" w:type="dxa"/>
            <w:vAlign w:val="bottom"/>
          </w:tcPr>
          <w:p w14:paraId="7BA71A05" w14:textId="596BEFE4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&gt;32</w:t>
            </w:r>
          </w:p>
        </w:tc>
        <w:tc>
          <w:tcPr>
            <w:tcW w:w="2683" w:type="dxa"/>
            <w:gridSpan w:val="2"/>
            <w:vAlign w:val="bottom"/>
          </w:tcPr>
          <w:p w14:paraId="549E26EE" w14:textId="02110390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&gt;</w:t>
            </w:r>
            <w:r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4054" w:type="dxa"/>
            <w:gridSpan w:val="3"/>
            <w:vAlign w:val="bottom"/>
          </w:tcPr>
          <w:p w14:paraId="3B002BDA" w14:textId="306093B8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737577" w:rsidRPr="003341A2" w14:paraId="54F5EB6B" w14:textId="77777777" w:rsidTr="004C3BA0">
        <w:trPr>
          <w:trHeight w:val="288"/>
        </w:trPr>
        <w:tc>
          <w:tcPr>
            <w:tcW w:w="2961" w:type="dxa"/>
            <w:vAlign w:val="center"/>
          </w:tcPr>
          <w:p w14:paraId="507418D9" w14:textId="54F37064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143936</w:t>
            </w:r>
          </w:p>
        </w:tc>
        <w:tc>
          <w:tcPr>
            <w:tcW w:w="2682" w:type="dxa"/>
            <w:vAlign w:val="bottom"/>
          </w:tcPr>
          <w:p w14:paraId="10EA26C9" w14:textId="2B9191F8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&gt;32</w:t>
            </w:r>
          </w:p>
        </w:tc>
        <w:tc>
          <w:tcPr>
            <w:tcW w:w="2683" w:type="dxa"/>
            <w:gridSpan w:val="2"/>
            <w:vAlign w:val="bottom"/>
          </w:tcPr>
          <w:p w14:paraId="01DE9A5B" w14:textId="76347A27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&gt;</w:t>
            </w:r>
            <w:r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4054" w:type="dxa"/>
            <w:gridSpan w:val="3"/>
            <w:vAlign w:val="bottom"/>
          </w:tcPr>
          <w:p w14:paraId="1151688F" w14:textId="154E895B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737577" w:rsidRPr="003341A2" w14:paraId="1888395D" w14:textId="77777777" w:rsidTr="004C3BA0">
        <w:trPr>
          <w:trHeight w:val="288"/>
        </w:trPr>
        <w:tc>
          <w:tcPr>
            <w:tcW w:w="2961" w:type="dxa"/>
            <w:vAlign w:val="center"/>
          </w:tcPr>
          <w:p w14:paraId="79555CAE" w14:textId="1A2B8B0A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144863</w:t>
            </w:r>
          </w:p>
        </w:tc>
        <w:tc>
          <w:tcPr>
            <w:tcW w:w="2682" w:type="dxa"/>
            <w:vAlign w:val="bottom"/>
          </w:tcPr>
          <w:p w14:paraId="5AD1863B" w14:textId="410981D4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&gt;32</w:t>
            </w:r>
          </w:p>
        </w:tc>
        <w:tc>
          <w:tcPr>
            <w:tcW w:w="2683" w:type="dxa"/>
            <w:gridSpan w:val="2"/>
            <w:vAlign w:val="bottom"/>
          </w:tcPr>
          <w:p w14:paraId="33176B90" w14:textId="4EE4E04B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&gt;</w:t>
            </w:r>
            <w:r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4054" w:type="dxa"/>
            <w:gridSpan w:val="3"/>
            <w:vAlign w:val="bottom"/>
          </w:tcPr>
          <w:p w14:paraId="4CDADEE7" w14:textId="1498BD3C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737577" w:rsidRPr="003341A2" w14:paraId="489C423E" w14:textId="77777777" w:rsidTr="004C3BA0">
        <w:trPr>
          <w:trHeight w:val="288"/>
        </w:trPr>
        <w:tc>
          <w:tcPr>
            <w:tcW w:w="2961" w:type="dxa"/>
            <w:vAlign w:val="center"/>
          </w:tcPr>
          <w:p w14:paraId="3D0D6D77" w14:textId="1381C8E4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145849</w:t>
            </w:r>
          </w:p>
        </w:tc>
        <w:tc>
          <w:tcPr>
            <w:tcW w:w="2682" w:type="dxa"/>
            <w:vAlign w:val="bottom"/>
          </w:tcPr>
          <w:p w14:paraId="472D4F6A" w14:textId="6F4ABE0E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&gt;32</w:t>
            </w:r>
          </w:p>
        </w:tc>
        <w:tc>
          <w:tcPr>
            <w:tcW w:w="2683" w:type="dxa"/>
            <w:gridSpan w:val="2"/>
            <w:vAlign w:val="bottom"/>
          </w:tcPr>
          <w:p w14:paraId="304C5F8A" w14:textId="19D88845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&gt;</w:t>
            </w:r>
            <w:r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4054" w:type="dxa"/>
            <w:gridSpan w:val="3"/>
            <w:vAlign w:val="bottom"/>
          </w:tcPr>
          <w:p w14:paraId="1C6A67D3" w14:textId="3135400A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737577" w:rsidRPr="003341A2" w14:paraId="67D1FBDD" w14:textId="77777777" w:rsidTr="004C3BA0">
        <w:trPr>
          <w:trHeight w:val="288"/>
        </w:trPr>
        <w:tc>
          <w:tcPr>
            <w:tcW w:w="2961" w:type="dxa"/>
            <w:vAlign w:val="center"/>
          </w:tcPr>
          <w:p w14:paraId="2DA614EC" w14:textId="75048687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145850</w:t>
            </w:r>
          </w:p>
        </w:tc>
        <w:tc>
          <w:tcPr>
            <w:tcW w:w="2682" w:type="dxa"/>
            <w:vAlign w:val="bottom"/>
          </w:tcPr>
          <w:p w14:paraId="577D77C0" w14:textId="7AD29E95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&gt;32</w:t>
            </w:r>
          </w:p>
        </w:tc>
        <w:tc>
          <w:tcPr>
            <w:tcW w:w="2683" w:type="dxa"/>
            <w:gridSpan w:val="2"/>
            <w:vAlign w:val="bottom"/>
          </w:tcPr>
          <w:p w14:paraId="0367EEAC" w14:textId="7CF9D514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&gt;</w:t>
            </w:r>
            <w:r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4054" w:type="dxa"/>
            <w:gridSpan w:val="3"/>
            <w:vAlign w:val="bottom"/>
          </w:tcPr>
          <w:p w14:paraId="2A208322" w14:textId="1C0C69A5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737577" w:rsidRPr="003341A2" w14:paraId="1AA30885" w14:textId="77777777" w:rsidTr="004C3BA0">
        <w:trPr>
          <w:trHeight w:val="288"/>
        </w:trPr>
        <w:tc>
          <w:tcPr>
            <w:tcW w:w="2961" w:type="dxa"/>
            <w:vAlign w:val="center"/>
          </w:tcPr>
          <w:p w14:paraId="7DB841B8" w14:textId="49A9CF9F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145852</w:t>
            </w:r>
          </w:p>
        </w:tc>
        <w:tc>
          <w:tcPr>
            <w:tcW w:w="2682" w:type="dxa"/>
            <w:vAlign w:val="bottom"/>
          </w:tcPr>
          <w:p w14:paraId="20BE3A63" w14:textId="0282A20D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&gt;32</w:t>
            </w:r>
          </w:p>
        </w:tc>
        <w:tc>
          <w:tcPr>
            <w:tcW w:w="2683" w:type="dxa"/>
            <w:gridSpan w:val="2"/>
            <w:vAlign w:val="bottom"/>
          </w:tcPr>
          <w:p w14:paraId="3CD2BC42" w14:textId="4D9928AF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&gt;</w:t>
            </w:r>
            <w:r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4054" w:type="dxa"/>
            <w:gridSpan w:val="3"/>
            <w:vAlign w:val="bottom"/>
          </w:tcPr>
          <w:p w14:paraId="6EBB31B4" w14:textId="1DA1B530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737577" w:rsidRPr="003341A2" w14:paraId="2973A8BD" w14:textId="77777777" w:rsidTr="004C3BA0">
        <w:trPr>
          <w:trHeight w:val="288"/>
        </w:trPr>
        <w:tc>
          <w:tcPr>
            <w:tcW w:w="2961" w:type="dxa"/>
            <w:vAlign w:val="center"/>
          </w:tcPr>
          <w:p w14:paraId="7B8A9B66" w14:textId="128ED3DE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148131</w:t>
            </w:r>
          </w:p>
        </w:tc>
        <w:tc>
          <w:tcPr>
            <w:tcW w:w="2682" w:type="dxa"/>
            <w:vAlign w:val="bottom"/>
          </w:tcPr>
          <w:p w14:paraId="0F788408" w14:textId="6322029D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&gt;32</w:t>
            </w:r>
          </w:p>
        </w:tc>
        <w:tc>
          <w:tcPr>
            <w:tcW w:w="2683" w:type="dxa"/>
            <w:gridSpan w:val="2"/>
            <w:vAlign w:val="bottom"/>
          </w:tcPr>
          <w:p w14:paraId="1D6DD0A5" w14:textId="1EA68F23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&gt;</w:t>
            </w:r>
            <w:r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4054" w:type="dxa"/>
            <w:gridSpan w:val="3"/>
            <w:vAlign w:val="bottom"/>
          </w:tcPr>
          <w:p w14:paraId="64AB9808" w14:textId="429BBD99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737577" w:rsidRPr="003341A2" w14:paraId="33D12829" w14:textId="77777777" w:rsidTr="004C3BA0">
        <w:trPr>
          <w:trHeight w:val="288"/>
        </w:trPr>
        <w:tc>
          <w:tcPr>
            <w:tcW w:w="2961" w:type="dxa"/>
            <w:vAlign w:val="center"/>
          </w:tcPr>
          <w:p w14:paraId="551D1FE5" w14:textId="0C629B9B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150221</w:t>
            </w:r>
          </w:p>
        </w:tc>
        <w:tc>
          <w:tcPr>
            <w:tcW w:w="2682" w:type="dxa"/>
            <w:vAlign w:val="bottom"/>
          </w:tcPr>
          <w:p w14:paraId="595D67BC" w14:textId="51FFF96D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&gt;32</w:t>
            </w:r>
          </w:p>
        </w:tc>
        <w:tc>
          <w:tcPr>
            <w:tcW w:w="2683" w:type="dxa"/>
            <w:gridSpan w:val="2"/>
            <w:vAlign w:val="bottom"/>
          </w:tcPr>
          <w:p w14:paraId="6F618570" w14:textId="55CFA419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&gt;</w:t>
            </w:r>
            <w:r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4054" w:type="dxa"/>
            <w:gridSpan w:val="3"/>
            <w:vAlign w:val="bottom"/>
          </w:tcPr>
          <w:p w14:paraId="0E8450CD" w14:textId="226E970A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737577" w:rsidRPr="003341A2" w14:paraId="52430F3C" w14:textId="77777777" w:rsidTr="004C3BA0">
        <w:trPr>
          <w:trHeight w:val="288"/>
        </w:trPr>
        <w:tc>
          <w:tcPr>
            <w:tcW w:w="2961" w:type="dxa"/>
            <w:vAlign w:val="center"/>
          </w:tcPr>
          <w:p w14:paraId="79FE8A41" w14:textId="3DF84660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150964</w:t>
            </w:r>
          </w:p>
        </w:tc>
        <w:tc>
          <w:tcPr>
            <w:tcW w:w="2682" w:type="dxa"/>
            <w:vAlign w:val="bottom"/>
          </w:tcPr>
          <w:p w14:paraId="350AC5E4" w14:textId="70302F73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&gt;32</w:t>
            </w:r>
          </w:p>
        </w:tc>
        <w:tc>
          <w:tcPr>
            <w:tcW w:w="2683" w:type="dxa"/>
            <w:gridSpan w:val="2"/>
            <w:vAlign w:val="bottom"/>
          </w:tcPr>
          <w:p w14:paraId="7956936B" w14:textId="71391081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&gt;</w:t>
            </w:r>
            <w:r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4054" w:type="dxa"/>
            <w:gridSpan w:val="3"/>
            <w:vAlign w:val="bottom"/>
          </w:tcPr>
          <w:p w14:paraId="1CA3E66B" w14:textId="2273827C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737577" w:rsidRPr="003341A2" w14:paraId="55E20002" w14:textId="77777777" w:rsidTr="004C3BA0">
        <w:trPr>
          <w:trHeight w:val="288"/>
        </w:trPr>
        <w:tc>
          <w:tcPr>
            <w:tcW w:w="2961" w:type="dxa"/>
            <w:vAlign w:val="center"/>
          </w:tcPr>
          <w:p w14:paraId="71AC411E" w14:textId="78B0AC22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151108</w:t>
            </w:r>
          </w:p>
        </w:tc>
        <w:tc>
          <w:tcPr>
            <w:tcW w:w="2682" w:type="dxa"/>
            <w:vAlign w:val="bottom"/>
          </w:tcPr>
          <w:p w14:paraId="784B114F" w14:textId="2786D240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&gt;32</w:t>
            </w:r>
          </w:p>
        </w:tc>
        <w:tc>
          <w:tcPr>
            <w:tcW w:w="2683" w:type="dxa"/>
            <w:gridSpan w:val="2"/>
            <w:vAlign w:val="bottom"/>
          </w:tcPr>
          <w:p w14:paraId="72E3F5D0" w14:textId="36FEA676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&gt;</w:t>
            </w:r>
            <w:r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4054" w:type="dxa"/>
            <w:gridSpan w:val="3"/>
            <w:vAlign w:val="bottom"/>
          </w:tcPr>
          <w:p w14:paraId="526344BF" w14:textId="5C584EBA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737577" w:rsidRPr="003341A2" w14:paraId="1F718693" w14:textId="77777777" w:rsidTr="004C3BA0">
        <w:trPr>
          <w:trHeight w:val="288"/>
        </w:trPr>
        <w:tc>
          <w:tcPr>
            <w:tcW w:w="2961" w:type="dxa"/>
            <w:vAlign w:val="center"/>
          </w:tcPr>
          <w:p w14:paraId="5A273B05" w14:textId="2CC89DB2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151836</w:t>
            </w:r>
          </w:p>
        </w:tc>
        <w:tc>
          <w:tcPr>
            <w:tcW w:w="2682" w:type="dxa"/>
            <w:vAlign w:val="bottom"/>
          </w:tcPr>
          <w:p w14:paraId="2E10170B" w14:textId="051EE756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&gt;32</w:t>
            </w:r>
          </w:p>
        </w:tc>
        <w:tc>
          <w:tcPr>
            <w:tcW w:w="2683" w:type="dxa"/>
            <w:gridSpan w:val="2"/>
            <w:vAlign w:val="bottom"/>
          </w:tcPr>
          <w:p w14:paraId="3A50CDE0" w14:textId="0452A1EC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&gt;</w:t>
            </w:r>
            <w:r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4054" w:type="dxa"/>
            <w:gridSpan w:val="3"/>
            <w:vAlign w:val="bottom"/>
          </w:tcPr>
          <w:p w14:paraId="3EF4CDD0" w14:textId="62E95346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37577" w:rsidRPr="003341A2" w14:paraId="0ACBC266" w14:textId="77777777" w:rsidTr="004C3BA0">
        <w:trPr>
          <w:trHeight w:val="288"/>
        </w:trPr>
        <w:tc>
          <w:tcPr>
            <w:tcW w:w="2961" w:type="dxa"/>
            <w:vAlign w:val="center"/>
          </w:tcPr>
          <w:p w14:paraId="61447E4E" w14:textId="27568D8F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153271</w:t>
            </w:r>
          </w:p>
        </w:tc>
        <w:tc>
          <w:tcPr>
            <w:tcW w:w="2682" w:type="dxa"/>
            <w:vAlign w:val="bottom"/>
          </w:tcPr>
          <w:p w14:paraId="1BAE6C6D" w14:textId="6DB18B15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&gt;32</w:t>
            </w:r>
          </w:p>
        </w:tc>
        <w:tc>
          <w:tcPr>
            <w:tcW w:w="2683" w:type="dxa"/>
            <w:gridSpan w:val="2"/>
            <w:vAlign w:val="bottom"/>
          </w:tcPr>
          <w:p w14:paraId="0D824F44" w14:textId="24D10824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&gt;</w:t>
            </w:r>
            <w:r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4054" w:type="dxa"/>
            <w:gridSpan w:val="3"/>
            <w:vAlign w:val="bottom"/>
          </w:tcPr>
          <w:p w14:paraId="1BB110ED" w14:textId="65375E5A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737577" w:rsidRPr="003341A2" w14:paraId="641DFB66" w14:textId="77777777" w:rsidTr="004C3BA0">
        <w:trPr>
          <w:trHeight w:val="288"/>
        </w:trPr>
        <w:tc>
          <w:tcPr>
            <w:tcW w:w="2961" w:type="dxa"/>
            <w:tcBorders>
              <w:bottom w:val="thickThinMediumGap" w:sz="12" w:space="0" w:color="auto"/>
            </w:tcBorders>
            <w:vAlign w:val="center"/>
          </w:tcPr>
          <w:p w14:paraId="45ED66F2" w14:textId="3E815CE6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153920</w:t>
            </w:r>
          </w:p>
        </w:tc>
        <w:tc>
          <w:tcPr>
            <w:tcW w:w="2682" w:type="dxa"/>
            <w:tcBorders>
              <w:bottom w:val="thickThinMediumGap" w:sz="12" w:space="0" w:color="auto"/>
            </w:tcBorders>
            <w:vAlign w:val="bottom"/>
          </w:tcPr>
          <w:p w14:paraId="3F932BFA" w14:textId="3E315544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&gt;32</w:t>
            </w:r>
          </w:p>
        </w:tc>
        <w:tc>
          <w:tcPr>
            <w:tcW w:w="2683" w:type="dxa"/>
            <w:gridSpan w:val="2"/>
            <w:tcBorders>
              <w:bottom w:val="thickThinMediumGap" w:sz="12" w:space="0" w:color="auto"/>
            </w:tcBorders>
            <w:vAlign w:val="bottom"/>
          </w:tcPr>
          <w:p w14:paraId="0C0AFC67" w14:textId="4E9A76D5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&gt;</w:t>
            </w:r>
            <w:r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4054" w:type="dxa"/>
            <w:gridSpan w:val="3"/>
            <w:tcBorders>
              <w:bottom w:val="thickThinMediumGap" w:sz="12" w:space="0" w:color="auto"/>
            </w:tcBorders>
            <w:vAlign w:val="bottom"/>
          </w:tcPr>
          <w:p w14:paraId="3433CEFB" w14:textId="4E5EDE73" w:rsidR="00737577" w:rsidRPr="003341A2" w:rsidRDefault="00737577" w:rsidP="00D40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341A2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</w:tbl>
    <w:p w14:paraId="715EC86E" w14:textId="40B02092" w:rsidR="00737577" w:rsidRDefault="00737577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vertAlign w:val="superscript"/>
        </w:rPr>
        <w:t>*</w:t>
      </w:r>
      <w:r>
        <w:rPr>
          <w:rFonts w:ascii="Times New Roman" w:hAnsi="Times New Roman" w:cs="Times New Roman"/>
          <w:color w:val="000000"/>
        </w:rPr>
        <w:t xml:space="preserve"> MIC determined by E-test</w:t>
      </w:r>
    </w:p>
    <w:p w14:paraId="78383C85" w14:textId="77895576" w:rsidR="00737577" w:rsidRPr="004C3BA0" w:rsidRDefault="00737577">
      <w:pPr>
        <w:rPr>
          <w:rFonts w:ascii="Times New Roman" w:hAnsi="Times New Roman" w:cs="Times New Roman"/>
          <w:color w:val="000000"/>
        </w:rPr>
      </w:pPr>
      <w:r w:rsidRPr="004C3BA0">
        <w:rPr>
          <w:rFonts w:ascii="Times New Roman" w:hAnsi="Times New Roman" w:cs="Times New Roman"/>
          <w:color w:val="000000"/>
          <w:vertAlign w:val="superscript"/>
        </w:rPr>
        <w:t>†</w:t>
      </w:r>
      <w:r>
        <w:rPr>
          <w:rFonts w:ascii="Times New Roman" w:hAnsi="Times New Roman" w:cs="Times New Roman"/>
          <w:color w:val="000000"/>
        </w:rPr>
        <w:t xml:space="preserve"> MIC determined by Vitek 2 GN96 card</w:t>
      </w:r>
    </w:p>
    <w:p w14:paraId="3CCC75D7" w14:textId="420CAF07" w:rsidR="005A0512" w:rsidRPr="005A0512" w:rsidRDefault="005A05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ICs = </w:t>
      </w:r>
      <w:r w:rsidRPr="005A0512">
        <w:rPr>
          <w:rFonts w:ascii="Times New Roman" w:hAnsi="Times New Roman" w:cs="Times New Roman"/>
        </w:rPr>
        <w:t>minimum inhibitory concentrations</w:t>
      </w:r>
      <w:r w:rsidR="00737577">
        <w:rPr>
          <w:rFonts w:ascii="Times New Roman" w:hAnsi="Times New Roman" w:cs="Times New Roman"/>
        </w:rPr>
        <w:t xml:space="preserve">; </w:t>
      </w:r>
      <w:r w:rsidRPr="005A0512">
        <w:rPr>
          <w:rFonts w:ascii="Times New Roman" w:hAnsi="Times New Roman" w:cs="Times New Roman"/>
        </w:rPr>
        <w:t>E-test</w:t>
      </w:r>
      <w:r>
        <w:rPr>
          <w:rFonts w:ascii="Times New Roman" w:hAnsi="Times New Roman" w:cs="Times New Roman"/>
        </w:rPr>
        <w:t xml:space="preserve"> </w:t>
      </w:r>
      <w:r w:rsidRPr="005A0512">
        <w:rPr>
          <w:rFonts w:ascii="Times New Roman" w:hAnsi="Times New Roman" w:cs="Times New Roman"/>
        </w:rPr>
        <w:t xml:space="preserve">= </w:t>
      </w:r>
      <w:proofErr w:type="spellStart"/>
      <w:r w:rsidRPr="005A0512">
        <w:rPr>
          <w:rFonts w:ascii="Times New Roman" w:hAnsi="Times New Roman" w:cs="Times New Roman"/>
        </w:rPr>
        <w:t>Epsilometer</w:t>
      </w:r>
      <w:proofErr w:type="spellEnd"/>
      <w:r w:rsidRPr="005A0512">
        <w:rPr>
          <w:rFonts w:ascii="Times New Roman" w:hAnsi="Times New Roman" w:cs="Times New Roman"/>
        </w:rPr>
        <w:t xml:space="preserve"> testing</w:t>
      </w:r>
      <w:r>
        <w:rPr>
          <w:rFonts w:ascii="Times New Roman" w:hAnsi="Times New Roman" w:cs="Times New Roman"/>
        </w:rPr>
        <w:t>.</w:t>
      </w:r>
      <w:r w:rsidRPr="005A0512">
        <w:rPr>
          <w:rFonts w:ascii="Times New Roman" w:hAnsi="Times New Roman" w:cs="Times New Roman"/>
        </w:rPr>
        <w:t xml:space="preserve"> </w:t>
      </w:r>
    </w:p>
    <w:sectPr w:rsidR="005A0512" w:rsidRPr="005A0512" w:rsidSect="003341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0C4016"/>
    <w:multiLevelType w:val="hybridMultilevel"/>
    <w:tmpl w:val="F0CAF4DE"/>
    <w:lvl w:ilvl="0" w:tplc="679C38BC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6E63BB5"/>
    <w:multiLevelType w:val="hybridMultilevel"/>
    <w:tmpl w:val="8E1AE7E0"/>
    <w:lvl w:ilvl="0" w:tplc="A6A228E0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1869552">
    <w:abstractNumId w:val="0"/>
  </w:num>
  <w:num w:numId="2" w16cid:durableId="540942219">
    <w:abstractNumId w:val="1"/>
  </w:num>
  <w:num w:numId="3" w16cid:durableId="19777595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1A2"/>
    <w:rsid w:val="00037FA0"/>
    <w:rsid w:val="0006142B"/>
    <w:rsid w:val="00071471"/>
    <w:rsid w:val="000A6269"/>
    <w:rsid w:val="000B0A25"/>
    <w:rsid w:val="000B743A"/>
    <w:rsid w:val="000D15A3"/>
    <w:rsid w:val="00113218"/>
    <w:rsid w:val="001206C5"/>
    <w:rsid w:val="00121BE1"/>
    <w:rsid w:val="001360DC"/>
    <w:rsid w:val="00152C9E"/>
    <w:rsid w:val="001661AB"/>
    <w:rsid w:val="001714A0"/>
    <w:rsid w:val="00172289"/>
    <w:rsid w:val="001769D7"/>
    <w:rsid w:val="00180A7E"/>
    <w:rsid w:val="00180D27"/>
    <w:rsid w:val="001831B6"/>
    <w:rsid w:val="001968C8"/>
    <w:rsid w:val="001A2AD6"/>
    <w:rsid w:val="001A755E"/>
    <w:rsid w:val="001C12E4"/>
    <w:rsid w:val="001C4FE1"/>
    <w:rsid w:val="001C77AE"/>
    <w:rsid w:val="001D032C"/>
    <w:rsid w:val="001D167A"/>
    <w:rsid w:val="001D1921"/>
    <w:rsid w:val="001D2EF5"/>
    <w:rsid w:val="001E3167"/>
    <w:rsid w:val="00200B82"/>
    <w:rsid w:val="0020716F"/>
    <w:rsid w:val="00210D81"/>
    <w:rsid w:val="00220AB2"/>
    <w:rsid w:val="00224197"/>
    <w:rsid w:val="002361CE"/>
    <w:rsid w:val="00255147"/>
    <w:rsid w:val="002560F8"/>
    <w:rsid w:val="00274C1C"/>
    <w:rsid w:val="00275245"/>
    <w:rsid w:val="00292699"/>
    <w:rsid w:val="002965C4"/>
    <w:rsid w:val="002A1ED5"/>
    <w:rsid w:val="002B46FF"/>
    <w:rsid w:val="002B472B"/>
    <w:rsid w:val="002B7701"/>
    <w:rsid w:val="002E297B"/>
    <w:rsid w:val="002F1859"/>
    <w:rsid w:val="002F4CDA"/>
    <w:rsid w:val="002F6440"/>
    <w:rsid w:val="0030767C"/>
    <w:rsid w:val="00307DC9"/>
    <w:rsid w:val="00310D76"/>
    <w:rsid w:val="003305C3"/>
    <w:rsid w:val="003341A2"/>
    <w:rsid w:val="0034542B"/>
    <w:rsid w:val="00355A09"/>
    <w:rsid w:val="003A6B32"/>
    <w:rsid w:val="003C222E"/>
    <w:rsid w:val="003D64DD"/>
    <w:rsid w:val="003D67F1"/>
    <w:rsid w:val="003F0C04"/>
    <w:rsid w:val="003F267D"/>
    <w:rsid w:val="003F5FB8"/>
    <w:rsid w:val="00400657"/>
    <w:rsid w:val="0040240F"/>
    <w:rsid w:val="00407B0C"/>
    <w:rsid w:val="00412C14"/>
    <w:rsid w:val="00421D63"/>
    <w:rsid w:val="00430423"/>
    <w:rsid w:val="004734DC"/>
    <w:rsid w:val="004A13E7"/>
    <w:rsid w:val="004A6E22"/>
    <w:rsid w:val="004C3BA0"/>
    <w:rsid w:val="004D4CA6"/>
    <w:rsid w:val="004D659B"/>
    <w:rsid w:val="004E1679"/>
    <w:rsid w:val="004F6E70"/>
    <w:rsid w:val="00505B52"/>
    <w:rsid w:val="005060C6"/>
    <w:rsid w:val="00506B78"/>
    <w:rsid w:val="005166C0"/>
    <w:rsid w:val="00546E0D"/>
    <w:rsid w:val="00591552"/>
    <w:rsid w:val="005946C9"/>
    <w:rsid w:val="005A0512"/>
    <w:rsid w:val="005A2696"/>
    <w:rsid w:val="005B0C89"/>
    <w:rsid w:val="005B2220"/>
    <w:rsid w:val="005B77E2"/>
    <w:rsid w:val="005C052C"/>
    <w:rsid w:val="005C3C45"/>
    <w:rsid w:val="005C4222"/>
    <w:rsid w:val="005E0D37"/>
    <w:rsid w:val="005E3604"/>
    <w:rsid w:val="005E42C3"/>
    <w:rsid w:val="005F4CAF"/>
    <w:rsid w:val="00603850"/>
    <w:rsid w:val="00607047"/>
    <w:rsid w:val="00647EFF"/>
    <w:rsid w:val="0065311E"/>
    <w:rsid w:val="00667ECB"/>
    <w:rsid w:val="00694374"/>
    <w:rsid w:val="006A26FE"/>
    <w:rsid w:val="006B4443"/>
    <w:rsid w:val="006B4ECA"/>
    <w:rsid w:val="006B5556"/>
    <w:rsid w:val="006C25A5"/>
    <w:rsid w:val="006C6F8F"/>
    <w:rsid w:val="006D5451"/>
    <w:rsid w:val="006D583E"/>
    <w:rsid w:val="006E21A1"/>
    <w:rsid w:val="006F59BF"/>
    <w:rsid w:val="007003EC"/>
    <w:rsid w:val="00705EAD"/>
    <w:rsid w:val="00714D20"/>
    <w:rsid w:val="00716385"/>
    <w:rsid w:val="00716BB1"/>
    <w:rsid w:val="0071770A"/>
    <w:rsid w:val="0072731F"/>
    <w:rsid w:val="00737577"/>
    <w:rsid w:val="0075672A"/>
    <w:rsid w:val="0076637F"/>
    <w:rsid w:val="00781ED8"/>
    <w:rsid w:val="007877BA"/>
    <w:rsid w:val="00791CCF"/>
    <w:rsid w:val="00793829"/>
    <w:rsid w:val="007B093A"/>
    <w:rsid w:val="007B64CB"/>
    <w:rsid w:val="007C2E85"/>
    <w:rsid w:val="00805633"/>
    <w:rsid w:val="00814F34"/>
    <w:rsid w:val="0082568D"/>
    <w:rsid w:val="00846978"/>
    <w:rsid w:val="00852E31"/>
    <w:rsid w:val="00854D08"/>
    <w:rsid w:val="00892841"/>
    <w:rsid w:val="008C0022"/>
    <w:rsid w:val="008D1CC9"/>
    <w:rsid w:val="008D740A"/>
    <w:rsid w:val="008E007F"/>
    <w:rsid w:val="008E0412"/>
    <w:rsid w:val="008E55A0"/>
    <w:rsid w:val="00902535"/>
    <w:rsid w:val="00913566"/>
    <w:rsid w:val="0094003E"/>
    <w:rsid w:val="0096166A"/>
    <w:rsid w:val="00966F1D"/>
    <w:rsid w:val="00976D21"/>
    <w:rsid w:val="00981D9D"/>
    <w:rsid w:val="00994AB6"/>
    <w:rsid w:val="009A0748"/>
    <w:rsid w:val="009A0AFD"/>
    <w:rsid w:val="009A706F"/>
    <w:rsid w:val="009B4467"/>
    <w:rsid w:val="009C1988"/>
    <w:rsid w:val="009C1C13"/>
    <w:rsid w:val="009C1F29"/>
    <w:rsid w:val="009D102D"/>
    <w:rsid w:val="009D5C55"/>
    <w:rsid w:val="009D6900"/>
    <w:rsid w:val="009F0F14"/>
    <w:rsid w:val="00A03A31"/>
    <w:rsid w:val="00A04B6D"/>
    <w:rsid w:val="00A246B5"/>
    <w:rsid w:val="00A27E19"/>
    <w:rsid w:val="00A3755F"/>
    <w:rsid w:val="00A41C92"/>
    <w:rsid w:val="00A42059"/>
    <w:rsid w:val="00A42615"/>
    <w:rsid w:val="00A4447E"/>
    <w:rsid w:val="00A5457C"/>
    <w:rsid w:val="00A735C2"/>
    <w:rsid w:val="00A76D77"/>
    <w:rsid w:val="00A8494B"/>
    <w:rsid w:val="00A90023"/>
    <w:rsid w:val="00A905A9"/>
    <w:rsid w:val="00AC1212"/>
    <w:rsid w:val="00AC12D7"/>
    <w:rsid w:val="00AD043C"/>
    <w:rsid w:val="00AD314E"/>
    <w:rsid w:val="00AD54B3"/>
    <w:rsid w:val="00AE1D42"/>
    <w:rsid w:val="00AF76F4"/>
    <w:rsid w:val="00B32CB0"/>
    <w:rsid w:val="00BC0273"/>
    <w:rsid w:val="00BD762C"/>
    <w:rsid w:val="00C2129E"/>
    <w:rsid w:val="00C267A2"/>
    <w:rsid w:val="00C32CA9"/>
    <w:rsid w:val="00C372B9"/>
    <w:rsid w:val="00C400E7"/>
    <w:rsid w:val="00C42729"/>
    <w:rsid w:val="00C439CF"/>
    <w:rsid w:val="00C453C8"/>
    <w:rsid w:val="00C576E7"/>
    <w:rsid w:val="00C7672B"/>
    <w:rsid w:val="00C81F71"/>
    <w:rsid w:val="00C934C9"/>
    <w:rsid w:val="00C94210"/>
    <w:rsid w:val="00CA0A2F"/>
    <w:rsid w:val="00CA4FD7"/>
    <w:rsid w:val="00CA675A"/>
    <w:rsid w:val="00CC2607"/>
    <w:rsid w:val="00CC44BC"/>
    <w:rsid w:val="00CF18D2"/>
    <w:rsid w:val="00D12D2D"/>
    <w:rsid w:val="00D159FE"/>
    <w:rsid w:val="00D35E49"/>
    <w:rsid w:val="00D4078B"/>
    <w:rsid w:val="00D4450E"/>
    <w:rsid w:val="00D47619"/>
    <w:rsid w:val="00D55D12"/>
    <w:rsid w:val="00D56DAE"/>
    <w:rsid w:val="00D66556"/>
    <w:rsid w:val="00D67F37"/>
    <w:rsid w:val="00D70E74"/>
    <w:rsid w:val="00D92DB5"/>
    <w:rsid w:val="00DE16ED"/>
    <w:rsid w:val="00DF434C"/>
    <w:rsid w:val="00E024E2"/>
    <w:rsid w:val="00E04C28"/>
    <w:rsid w:val="00E05653"/>
    <w:rsid w:val="00E10006"/>
    <w:rsid w:val="00E34BEB"/>
    <w:rsid w:val="00E413BC"/>
    <w:rsid w:val="00E432E1"/>
    <w:rsid w:val="00E537C9"/>
    <w:rsid w:val="00E569CE"/>
    <w:rsid w:val="00E70AA1"/>
    <w:rsid w:val="00E97D0A"/>
    <w:rsid w:val="00EA2116"/>
    <w:rsid w:val="00EA273B"/>
    <w:rsid w:val="00EA678E"/>
    <w:rsid w:val="00EB4E95"/>
    <w:rsid w:val="00EB7BF6"/>
    <w:rsid w:val="00EC0E37"/>
    <w:rsid w:val="00EC4A9B"/>
    <w:rsid w:val="00ED75F5"/>
    <w:rsid w:val="00EE1A4B"/>
    <w:rsid w:val="00EF46E8"/>
    <w:rsid w:val="00F23127"/>
    <w:rsid w:val="00F33503"/>
    <w:rsid w:val="00F355FE"/>
    <w:rsid w:val="00F46ABC"/>
    <w:rsid w:val="00F66519"/>
    <w:rsid w:val="00F67BBE"/>
    <w:rsid w:val="00F76EEB"/>
    <w:rsid w:val="00F81571"/>
    <w:rsid w:val="00F82754"/>
    <w:rsid w:val="00FA13B7"/>
    <w:rsid w:val="00FA4FF2"/>
    <w:rsid w:val="00FB5487"/>
    <w:rsid w:val="00FC16FA"/>
    <w:rsid w:val="00FD3C6B"/>
    <w:rsid w:val="00FE0993"/>
    <w:rsid w:val="00FE36DC"/>
    <w:rsid w:val="00FE44C5"/>
    <w:rsid w:val="00FF3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746028"/>
  <w15:chartTrackingRefBased/>
  <w15:docId w15:val="{9120F20D-BF57-D142-9925-7CB48C749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autoRedefine/>
    <w:uiPriority w:val="9"/>
    <w:qFormat/>
    <w:rsid w:val="00F33503"/>
    <w:pPr>
      <w:keepNext/>
      <w:keepLines/>
      <w:numPr>
        <w:numId w:val="2"/>
      </w:num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color w:val="000000" w:themeColor="text1"/>
      <w:sz w:val="20"/>
      <w:szCs w:val="20"/>
    </w:rPr>
  </w:style>
  <w:style w:type="paragraph" w:styleId="Heading2">
    <w:name w:val="heading 2"/>
    <w:basedOn w:val="Normal"/>
    <w:link w:val="Heading2Char"/>
    <w:autoRedefine/>
    <w:uiPriority w:val="9"/>
    <w:unhideWhenUsed/>
    <w:qFormat/>
    <w:rsid w:val="00F33503"/>
    <w:pPr>
      <w:keepNext/>
      <w:keepLines/>
      <w:outlineLvl w:val="1"/>
    </w:pPr>
    <w:rPr>
      <w:rFonts w:ascii="Times New Roman" w:eastAsiaTheme="majorEastAsia" w:hAnsi="Times New Roman" w:cstheme="majorBidi"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41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41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41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41A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41A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41A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41A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D75F5"/>
    <w:rPr>
      <w:rFonts w:ascii="Times New Roman" w:eastAsiaTheme="majorEastAsia" w:hAnsi="Times New Roman" w:cstheme="majorBidi"/>
      <w:color w:val="000000" w:themeColor="text1"/>
      <w:szCs w:val="26"/>
    </w:rPr>
  </w:style>
  <w:style w:type="paragraph" w:styleId="NoSpacing">
    <w:name w:val="No Spacing"/>
    <w:aliases w:val="subtitle"/>
    <w:next w:val="Heading1"/>
    <w:autoRedefine/>
    <w:uiPriority w:val="1"/>
    <w:qFormat/>
    <w:rsid w:val="00ED75F5"/>
    <w:pPr>
      <w:spacing w:after="120"/>
    </w:pPr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F33503"/>
    <w:rPr>
      <w:rFonts w:ascii="Times New Roman" w:eastAsia="Times New Roman" w:hAnsi="Times New Roman" w:cs="Times New Roman"/>
      <w:color w:val="000000" w:themeColor="text1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41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41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41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41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41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41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41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41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41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41A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41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41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41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41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41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41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41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41A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41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375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39</Words>
  <Characters>602</Characters>
  <Application>Microsoft Office Word</Application>
  <DocSecurity>0</DocSecurity>
  <Lines>120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Chen Luo</dc:creator>
  <cp:keywords/>
  <dc:description/>
  <cp:lastModifiedBy>Yi Chen Luo</cp:lastModifiedBy>
  <cp:revision>14</cp:revision>
  <dcterms:created xsi:type="dcterms:W3CDTF">2025-08-25T19:45:00Z</dcterms:created>
  <dcterms:modified xsi:type="dcterms:W3CDTF">2026-01-08T16:29:00Z</dcterms:modified>
</cp:coreProperties>
</file>